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A4372" w14:textId="2B46BC52" w:rsidR="00C753AF" w:rsidRDefault="00770B34" w:rsidP="00C753AF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20624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4B6173">
        <w:rPr>
          <w:rFonts w:ascii="Times New Roman" w:hAnsi="Times New Roman" w:cs="Times New Roman"/>
          <w:i/>
          <w:iCs/>
          <w:sz w:val="24"/>
          <w:szCs w:val="24"/>
          <w:lang w:val="en-US"/>
        </w:rPr>
        <w:t>3</w:t>
      </w:r>
      <w:r w:rsidRPr="0032062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able. Comparison of the discriminatory power of the score between hospitals and between sex categories, calculating the </w:t>
      </w:r>
      <w:r w:rsidR="00320624" w:rsidRPr="00320624">
        <w:rPr>
          <w:rFonts w:ascii="Times New Roman" w:hAnsi="Times New Roman" w:cs="Times New Roman"/>
          <w:i/>
          <w:iCs/>
          <w:sz w:val="24"/>
          <w:szCs w:val="24"/>
          <w:lang w:val="en-US"/>
        </w:rPr>
        <w:t>Area under the ROC curve</w:t>
      </w:r>
      <w:r w:rsidR="00C753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the validation cohor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0"/>
        <w:gridCol w:w="713"/>
        <w:gridCol w:w="1070"/>
        <w:gridCol w:w="1452"/>
        <w:gridCol w:w="1509"/>
      </w:tblGrid>
      <w:tr w:rsidR="00411F39" w:rsidRPr="00411F39" w14:paraId="13F4EE5C" w14:textId="77777777" w:rsidTr="00411F39">
        <w:trPr>
          <w:trHeight w:val="330"/>
        </w:trPr>
        <w:tc>
          <w:tcPr>
            <w:tcW w:w="2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9393" w14:textId="77777777" w:rsidR="00411F39" w:rsidRPr="00411F39" w:rsidRDefault="00411F39" w:rsidP="0041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2279" w14:textId="77777777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8560" w14:textId="77777777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AUC</w:t>
            </w:r>
          </w:p>
        </w:tc>
        <w:tc>
          <w:tcPr>
            <w:tcW w:w="1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92CE" w14:textId="77777777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[95% Conf. Interval]</w:t>
            </w:r>
          </w:p>
        </w:tc>
      </w:tr>
      <w:tr w:rsidR="00411F39" w:rsidRPr="00CC09A8" w14:paraId="636BB342" w14:textId="77777777" w:rsidTr="00411F39">
        <w:trPr>
          <w:trHeight w:val="330"/>
        </w:trPr>
        <w:tc>
          <w:tcPr>
            <w:tcW w:w="2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FB980" w14:textId="49304792" w:rsidR="00411F39" w:rsidRPr="00411F39" w:rsidRDefault="00411F39" w:rsidP="0041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C09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T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otal sample (validation cohort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C1C25" w14:textId="5C367F5C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56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09D92" w14:textId="3DEB3815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7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9B39E" w14:textId="5DB594E4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2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C9C7A" w14:textId="07F22865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30</w:t>
            </w:r>
          </w:p>
        </w:tc>
      </w:tr>
      <w:tr w:rsidR="00797BB2" w:rsidRPr="00CC09A8" w14:paraId="1B80D38F" w14:textId="77777777" w:rsidTr="00411F39">
        <w:trPr>
          <w:trHeight w:val="330"/>
        </w:trPr>
        <w:tc>
          <w:tcPr>
            <w:tcW w:w="2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60718" w14:textId="2CE9B485" w:rsidR="00797BB2" w:rsidRPr="00CC09A8" w:rsidRDefault="00797BB2" w:rsidP="0041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ospitals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="004C781E" w:rsidRPr="004C781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  <w:t>(altitude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AF504" w14:textId="77777777" w:rsidR="00797BB2" w:rsidRPr="00411F39" w:rsidRDefault="00797BB2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682DE" w14:textId="77777777" w:rsidR="00797BB2" w:rsidRPr="00411F39" w:rsidRDefault="00797BB2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749BA" w14:textId="77777777" w:rsidR="00797BB2" w:rsidRPr="00411F39" w:rsidRDefault="00797BB2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43E8F" w14:textId="77777777" w:rsidR="00797BB2" w:rsidRPr="00411F39" w:rsidRDefault="00797BB2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411F39" w:rsidRPr="00CC09A8" w14:paraId="01AAAFC1" w14:textId="77777777" w:rsidTr="00411F39">
        <w:trPr>
          <w:trHeight w:val="330"/>
        </w:trPr>
        <w:tc>
          <w:tcPr>
            <w:tcW w:w="2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BE9C6" w14:textId="7003C8D9" w:rsidR="00411F39" w:rsidRPr="00797BB2" w:rsidRDefault="00411F39" w:rsidP="00797BB2">
            <w:pPr>
              <w:spacing w:after="0" w:line="240" w:lineRule="auto"/>
              <w:ind w:left="348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</w:pPr>
            <w:r w:rsidRPr="00797BB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  <w:t>Guayaquil Hospital</w:t>
            </w:r>
            <w:r w:rsidR="00797BB2" w:rsidRPr="00797BB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(0 m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434E3" w14:textId="5600AD51" w:rsidR="00411F39" w:rsidRPr="00CC09A8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7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DA7EE" w14:textId="72586C65" w:rsidR="00411F39" w:rsidRPr="00CC09A8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4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02987" w14:textId="4223E564" w:rsidR="00411F39" w:rsidRPr="00CC09A8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1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6189B" w14:textId="5E117B5A" w:rsidR="00411F39" w:rsidRPr="00CC09A8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73</w:t>
            </w:r>
          </w:p>
        </w:tc>
      </w:tr>
      <w:tr w:rsidR="00411F39" w:rsidRPr="00CC09A8" w14:paraId="14556CB1" w14:textId="77777777" w:rsidTr="00411F39">
        <w:trPr>
          <w:trHeight w:val="330"/>
        </w:trPr>
        <w:tc>
          <w:tcPr>
            <w:tcW w:w="2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DAFF" w14:textId="0733F9D3" w:rsidR="00411F39" w:rsidRPr="00797BB2" w:rsidRDefault="00411F39" w:rsidP="00797BB2">
            <w:pPr>
              <w:spacing w:after="0" w:line="240" w:lineRule="auto"/>
              <w:ind w:left="348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</w:pPr>
            <w:r w:rsidRPr="00797BB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  <w:t>Quito Hospital</w:t>
            </w:r>
            <w:r w:rsidR="00797BB2" w:rsidRPr="00797BB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 (2885 m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3150" w14:textId="77777777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58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D19C" w14:textId="69D332D4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4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17C7" w14:textId="6F281677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23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F96C" w14:textId="4CD212AE" w:rsidR="00411F39" w:rsidRPr="00411F39" w:rsidRDefault="00411F39" w:rsidP="0041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4C7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411F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74</w:t>
            </w:r>
          </w:p>
        </w:tc>
      </w:tr>
      <w:tr w:rsidR="00797BB2" w:rsidRPr="00CC09A8" w14:paraId="1E2D8F19" w14:textId="77777777" w:rsidTr="00411F39">
        <w:trPr>
          <w:trHeight w:val="330"/>
        </w:trPr>
        <w:tc>
          <w:tcPr>
            <w:tcW w:w="2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814DF" w14:textId="31C1C658" w:rsidR="00797BB2" w:rsidRPr="00411F39" w:rsidRDefault="00797BB2" w:rsidP="0079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</w:t>
            </w:r>
            <w:r w:rsidRPr="00797B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x categori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551B4" w14:textId="77777777" w:rsidR="00797BB2" w:rsidRPr="00411F39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C440E" w14:textId="77777777" w:rsidR="00797BB2" w:rsidRPr="00411F39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B8282" w14:textId="77777777" w:rsidR="00797BB2" w:rsidRPr="00411F39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AA2A0" w14:textId="77777777" w:rsidR="00797BB2" w:rsidRPr="00411F39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797BB2" w:rsidRPr="00CC09A8" w14:paraId="273B7D39" w14:textId="77777777" w:rsidTr="003D4A4B">
        <w:trPr>
          <w:trHeight w:val="330"/>
        </w:trPr>
        <w:tc>
          <w:tcPr>
            <w:tcW w:w="2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57CF2" w14:textId="1F9306B7" w:rsidR="00797BB2" w:rsidRPr="00797BB2" w:rsidRDefault="00797BB2" w:rsidP="00797BB2">
            <w:pPr>
              <w:spacing w:after="0" w:line="240" w:lineRule="auto"/>
              <w:ind w:left="348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</w:pPr>
            <w:r w:rsidRPr="00797BB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  <w:t>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712D3" w14:textId="425866D5" w:rsidR="00797BB2" w:rsidRPr="00CC09A8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A0A5B" w14:textId="17B1A758" w:rsidR="00797BB2" w:rsidRPr="00CC09A8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4C781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C3FDE" w14:textId="2709FC92" w:rsidR="00797BB2" w:rsidRPr="00CC09A8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4C781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9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AF666" w14:textId="25C154A4" w:rsidR="00797BB2" w:rsidRPr="00CC09A8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4C781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5</w:t>
            </w:r>
          </w:p>
        </w:tc>
      </w:tr>
      <w:tr w:rsidR="00797BB2" w:rsidRPr="00411F39" w14:paraId="6BBBA645" w14:textId="77777777" w:rsidTr="003D4A4B">
        <w:trPr>
          <w:trHeight w:val="330"/>
        </w:trPr>
        <w:tc>
          <w:tcPr>
            <w:tcW w:w="2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02746" w14:textId="78EA99D1" w:rsidR="00797BB2" w:rsidRPr="00411F39" w:rsidRDefault="00797BB2" w:rsidP="00797BB2">
            <w:pPr>
              <w:spacing w:after="0" w:line="240" w:lineRule="auto"/>
              <w:ind w:left="348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</w:pPr>
            <w:r w:rsidRPr="00797BB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s-ES"/>
              </w:rPr>
              <w:t>Femal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FB093" w14:textId="56E68119" w:rsidR="00797BB2" w:rsidRPr="00411F39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5D2E4" w14:textId="0D79982C" w:rsidR="00797BB2" w:rsidRPr="00411F39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4C781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8465A" w14:textId="1220BE74" w:rsidR="00797BB2" w:rsidRPr="00411F39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4C781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1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FB627" w14:textId="1705C43F" w:rsidR="00797BB2" w:rsidRPr="00411F39" w:rsidRDefault="00797BB2" w:rsidP="0079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4C781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CC09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6</w:t>
            </w:r>
          </w:p>
        </w:tc>
      </w:tr>
    </w:tbl>
    <w:p w14:paraId="56F11FB6" w14:textId="77777777" w:rsidR="00411F39" w:rsidRPr="00320624" w:rsidRDefault="00411F39" w:rsidP="00C753AF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5DCFAD2" w14:textId="35F7C1FD" w:rsidR="00320624" w:rsidRPr="00320624" w:rsidRDefault="00320624" w:rsidP="0032062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sectPr w:rsidR="00320624" w:rsidRPr="003206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103A2"/>
    <w:multiLevelType w:val="hybridMultilevel"/>
    <w:tmpl w:val="068EF140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910647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B34"/>
    <w:rsid w:val="001D2A69"/>
    <w:rsid w:val="002B70F5"/>
    <w:rsid w:val="00320624"/>
    <w:rsid w:val="00411F39"/>
    <w:rsid w:val="004B6173"/>
    <w:rsid w:val="004C781E"/>
    <w:rsid w:val="006E7690"/>
    <w:rsid w:val="00770B34"/>
    <w:rsid w:val="00797BB2"/>
    <w:rsid w:val="00C753AF"/>
    <w:rsid w:val="00CC09A8"/>
    <w:rsid w:val="00EB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A0793"/>
  <w15:chartTrackingRefBased/>
  <w15:docId w15:val="{E21BAFF1-8344-4005-B5C0-F0D34DFF3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97B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1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2</cp:revision>
  <dcterms:created xsi:type="dcterms:W3CDTF">2023-06-17T02:53:00Z</dcterms:created>
  <dcterms:modified xsi:type="dcterms:W3CDTF">2023-06-17T02:53:00Z</dcterms:modified>
</cp:coreProperties>
</file>